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5940"/>
        <w:gridCol w:w="126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594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594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Supporting Text S1</w:t>
            </w:r>
          </w:p>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aragraph 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594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 xml:space="preserve">Introduction </w:t>
            </w:r>
          </w:p>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aragraph 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594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594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Methods</w:t>
            </w:r>
          </w:p>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aragraph 1</w:t>
            </w:r>
          </w:p>
        </w:tc>
      </w:tr>
      <w:tr>
        <w:trPr>
          <w:trHeight w:val="647"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594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Methods</w:t>
            </w:r>
          </w:p>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aragraph 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594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Methods</w:t>
            </w:r>
          </w:p>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aragraph 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594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Methods</w:t>
            </w:r>
          </w:p>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aragraph 1,2,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594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594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Methods</w:t>
            </w:r>
          </w:p>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aragraph 2,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594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Methods</w:t>
            </w:r>
          </w:p>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aragraph 10, 1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594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594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Methods</w:t>
            </w:r>
          </w:p>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aragraph 4,5,</w:t>
            </w:r>
          </w:p>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Supporting Text S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594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Methods</w:t>
            </w:r>
          </w:p>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aragraph 5</w:t>
            </w:r>
          </w:p>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Supporting Text S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594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Methods</w:t>
            </w:r>
          </w:p>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aragraph 11, 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594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594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Methods</w:t>
            </w:r>
          </w:p>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 xml:space="preserve">Paragraph 1,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594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Table 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594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594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594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Table 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594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Table S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594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594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Figure S9, and S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594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594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594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Figure S9, S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594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Discussion</w:t>
            </w:r>
          </w:p>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aragraph 8</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percent="15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2T19:44:00Z</dcterms:created>
  <dc:creator>Social Medicine</dc:creator>
  <dc:description/>
  <cp:keywords/>
  <dc:language>en-US</dc:language>
  <cp:lastModifiedBy>Lee,Ju-Seog</cp:lastModifiedBy>
  <dcterms:modified xsi:type="dcterms:W3CDTF">2014-11-04T00:59:00Z</dcterms:modified>
  <cp:revision>5</cp:revision>
  <dc:subject/>
  <dc:title>Section and Topic</dc:title>
</cp:coreProperties>
</file>